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4C2DD7" w14:textId="77777777" w:rsidR="003777EF" w:rsidRDefault="003777EF" w:rsidP="003777EF">
      <w:pPr>
        <w:rPr>
          <w:b/>
        </w:rPr>
      </w:pPr>
    </w:p>
    <w:p w14:paraId="5D876AB8" w14:textId="77777777" w:rsidR="003777EF" w:rsidRPr="00752881" w:rsidRDefault="003777EF" w:rsidP="003777EF">
      <w:pPr>
        <w:rPr>
          <w:b/>
        </w:rPr>
      </w:pPr>
      <w:r w:rsidRPr="00752881">
        <w:rPr>
          <w:rFonts w:ascii="Arial" w:hAnsi="Arial"/>
          <w:b/>
          <w:sz w:val="22"/>
          <w:szCs w:val="22"/>
        </w:rPr>
        <w:t xml:space="preserve">S6 Table: </w:t>
      </w:r>
      <w:r w:rsidRPr="009064F6">
        <w:rPr>
          <w:rFonts w:ascii="Arial" w:hAnsi="Arial" w:cs="Arial"/>
          <w:b/>
          <w:sz w:val="22"/>
          <w:szCs w:val="22"/>
        </w:rPr>
        <w:t>Severity of depression among HIV-infected Cameroonians:</w:t>
      </w:r>
      <w:r w:rsidRPr="00752881">
        <w:rPr>
          <w:rFonts w:ascii="Arial" w:hAnsi="Arial"/>
          <w:b/>
          <w:sz w:val="22"/>
          <w:szCs w:val="22"/>
        </w:rPr>
        <w:t xml:space="preserve"> Analysis </w:t>
      </w:r>
      <w:r w:rsidRPr="00053D0C">
        <w:rPr>
          <w:rFonts w:ascii="Arial" w:hAnsi="Arial"/>
          <w:b/>
          <w:sz w:val="22"/>
          <w:szCs w:val="22"/>
        </w:rPr>
        <w:t xml:space="preserve">based on </w:t>
      </w:r>
      <w:r w:rsidRPr="00752881">
        <w:rPr>
          <w:rFonts w:ascii="Arial" w:hAnsi="Arial"/>
          <w:b/>
          <w:sz w:val="22"/>
          <w:szCs w:val="22"/>
        </w:rPr>
        <w:t>CD4 cell counts</w:t>
      </w:r>
    </w:p>
    <w:p w14:paraId="2F15F7FA" w14:textId="77777777" w:rsidR="003777EF" w:rsidRPr="00EC116A" w:rsidRDefault="003777EF" w:rsidP="003777EF">
      <w:pPr>
        <w:rPr>
          <w:rFonts w:ascii="Arial" w:hAnsi="Arial"/>
          <w:b/>
          <w:sz w:val="22"/>
          <w:szCs w:val="22"/>
        </w:rPr>
      </w:pPr>
    </w:p>
    <w:tbl>
      <w:tblPr>
        <w:tblW w:w="99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2945"/>
        <w:gridCol w:w="2208"/>
        <w:gridCol w:w="2160"/>
        <w:gridCol w:w="1232"/>
      </w:tblGrid>
      <w:tr w:rsidR="003777EF" w:rsidRPr="00A30D6A" w14:paraId="2D29EAB1" w14:textId="77777777" w:rsidTr="007B3B85">
        <w:trPr>
          <w:trHeight w:val="57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6F135" w14:textId="77777777" w:rsidR="003777EF" w:rsidRPr="00A30D6A" w:rsidRDefault="003777EF" w:rsidP="007B3B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071B7" w14:textId="77777777" w:rsidR="003777EF" w:rsidRPr="00A30D6A" w:rsidRDefault="003777EF" w:rsidP="007B3B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06B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7763C" w14:textId="77777777" w:rsidR="003777EF" w:rsidRPr="00E11789" w:rsidRDefault="003777EF" w:rsidP="007B3B85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11789">
              <w:rPr>
                <w:rFonts w:ascii="Arial" w:hAnsi="Arial" w:cs="Arial"/>
                <w:b/>
                <w:sz w:val="22"/>
                <w:szCs w:val="22"/>
              </w:rPr>
              <w:t>CD4 ≥ 500 cells /µl</w:t>
            </w:r>
            <w:r w:rsidRPr="00E1178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(</w:t>
            </w:r>
            <w:r w:rsidR="007B3B8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</w:t>
            </w:r>
            <w:r w:rsidRPr="00E1178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=6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FC632" w14:textId="77777777" w:rsidR="003777EF" w:rsidRPr="00E11789" w:rsidRDefault="003777EF" w:rsidP="007B3B85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11789">
              <w:rPr>
                <w:rFonts w:ascii="Arial" w:hAnsi="Arial" w:cs="Arial"/>
                <w:b/>
                <w:sz w:val="22"/>
                <w:szCs w:val="22"/>
              </w:rPr>
              <w:t xml:space="preserve">CD4 &lt; 500 cells /µl </w:t>
            </w:r>
            <w:r w:rsidRPr="00E1178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(</w:t>
            </w:r>
            <w:r w:rsidR="007B3B8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</w:t>
            </w:r>
            <w:r w:rsidRPr="00E1178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=102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3434E" w14:textId="77777777" w:rsidR="003777EF" w:rsidRPr="00A30D6A" w:rsidRDefault="003777EF" w:rsidP="007B3B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</w:t>
            </w: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3777EF" w:rsidRPr="00A30D6A" w14:paraId="038AE943" w14:textId="77777777" w:rsidTr="008E3187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5C98" w14:textId="77777777" w:rsidR="003777EF" w:rsidRPr="00E11789" w:rsidRDefault="003777EF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1178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BECK Total Score</w:t>
            </w:r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61A52" w14:textId="77777777" w:rsidR="003777EF" w:rsidRPr="00A30D6A" w:rsidRDefault="003777EF" w:rsidP="007B3B85">
            <w:pPr>
              <w:rPr>
                <w:rFonts w:ascii="Arial" w:eastAsia="Times New Roman" w:hAnsi="Arial" w:cs="Arial"/>
                <w:color w:val="000000"/>
              </w:rPr>
            </w:pPr>
            <w:r w:rsidRPr="00A30D6A">
              <w:rPr>
                <w:rFonts w:ascii="Arial" w:eastAsia="Times New Roman" w:hAnsi="Arial" w:cs="Arial"/>
                <w:color w:val="000000"/>
              </w:rPr>
              <w:t xml:space="preserve">Minimal/Mild, </w:t>
            </w:r>
            <w:r w:rsidR="007B3B85">
              <w:rPr>
                <w:rFonts w:ascii="Arial" w:eastAsia="Times New Roman" w:hAnsi="Arial" w:cs="Arial"/>
                <w:color w:val="000000"/>
              </w:rPr>
              <w:t>n</w:t>
            </w:r>
            <w:r w:rsidRPr="00A30D6A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933B" w14:textId="77777777" w:rsidR="003777EF" w:rsidRPr="00A30D6A" w:rsidRDefault="003777EF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30D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 (66.6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174D" w14:textId="77777777" w:rsidR="003777EF" w:rsidRPr="00A30D6A" w:rsidRDefault="003777EF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30D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 (66.6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A8C8" w14:textId="77777777" w:rsidR="003777EF" w:rsidRPr="00A30D6A" w:rsidRDefault="003777EF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30D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3777EF" w:rsidRPr="00A30D6A" w14:paraId="03504976" w14:textId="77777777" w:rsidTr="008E3187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35256" w14:textId="77777777" w:rsidR="003777EF" w:rsidRPr="00E11789" w:rsidRDefault="003777EF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1178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A5A0C" w14:textId="77777777" w:rsidR="003777EF" w:rsidRPr="00A30D6A" w:rsidRDefault="003777EF" w:rsidP="007B3B85">
            <w:pPr>
              <w:rPr>
                <w:rFonts w:ascii="Arial" w:eastAsia="Times New Roman" w:hAnsi="Arial" w:cs="Arial"/>
                <w:color w:val="000000"/>
              </w:rPr>
            </w:pPr>
            <w:r w:rsidRPr="00A30D6A">
              <w:rPr>
                <w:rFonts w:ascii="Arial" w:eastAsia="Times New Roman" w:hAnsi="Arial" w:cs="Arial"/>
                <w:color w:val="000000"/>
              </w:rPr>
              <w:t xml:space="preserve">Moderate/Severe, </w:t>
            </w:r>
            <w:r w:rsidR="007B3B85">
              <w:rPr>
                <w:rFonts w:ascii="Arial" w:eastAsia="Times New Roman" w:hAnsi="Arial" w:cs="Arial"/>
                <w:color w:val="000000"/>
              </w:rPr>
              <w:t>n</w:t>
            </w:r>
            <w:r w:rsidRPr="00A30D6A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7006" w14:textId="77777777" w:rsidR="003777EF" w:rsidRPr="00A30D6A" w:rsidRDefault="003777EF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30D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 (33.3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9C13" w14:textId="77777777" w:rsidR="003777EF" w:rsidRPr="00A30D6A" w:rsidRDefault="003777EF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30D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 (33.33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7586" w14:textId="77777777" w:rsidR="003777EF" w:rsidRPr="00A30D6A" w:rsidRDefault="003777EF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30D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777EF" w:rsidRPr="00A30D6A" w14:paraId="7CB9DC04" w14:textId="77777777" w:rsidTr="008E3187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D4B0" w14:textId="77777777" w:rsidR="003777EF" w:rsidRPr="00E11789" w:rsidRDefault="003777EF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BECK FS Score</w:t>
            </w:r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2CD8" w14:textId="77777777" w:rsidR="003777EF" w:rsidRPr="00A30D6A" w:rsidRDefault="003777EF" w:rsidP="007B3B85">
            <w:pPr>
              <w:rPr>
                <w:rFonts w:ascii="Arial" w:eastAsia="Times New Roman" w:hAnsi="Arial" w:cs="Arial"/>
                <w:color w:val="000000"/>
              </w:rPr>
            </w:pPr>
            <w:r w:rsidRPr="00A30D6A">
              <w:rPr>
                <w:rFonts w:ascii="Arial" w:eastAsia="Times New Roman" w:hAnsi="Arial" w:cs="Arial"/>
                <w:color w:val="000000"/>
              </w:rPr>
              <w:t xml:space="preserve">Minimal/Mild, </w:t>
            </w:r>
            <w:r w:rsidR="007B3B85">
              <w:rPr>
                <w:rFonts w:ascii="Arial" w:eastAsia="Times New Roman" w:hAnsi="Arial" w:cs="Arial"/>
                <w:color w:val="000000"/>
              </w:rPr>
              <w:t>n</w:t>
            </w:r>
            <w:r w:rsidRPr="00A30D6A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4132" w14:textId="77777777" w:rsidR="003777EF" w:rsidRPr="00A30D6A" w:rsidRDefault="003777EF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30D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 (85.7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F621" w14:textId="77777777" w:rsidR="003777EF" w:rsidRPr="00A30D6A" w:rsidRDefault="003777EF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30D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 (85.1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1719" w14:textId="77777777" w:rsidR="003777EF" w:rsidRPr="00A30D6A" w:rsidRDefault="003777EF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30D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3777EF" w:rsidRPr="00A30D6A" w14:paraId="49A249A9" w14:textId="77777777" w:rsidTr="008E3187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A7FAA" w14:textId="77777777" w:rsidR="003777EF" w:rsidRPr="00A30D6A" w:rsidRDefault="003777EF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30D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05A20" w14:textId="77777777" w:rsidR="003777EF" w:rsidRPr="00A30D6A" w:rsidRDefault="003777EF" w:rsidP="007B3B85">
            <w:pPr>
              <w:rPr>
                <w:rFonts w:ascii="Arial" w:eastAsia="Times New Roman" w:hAnsi="Arial" w:cs="Arial"/>
                <w:color w:val="000000"/>
              </w:rPr>
            </w:pPr>
            <w:r w:rsidRPr="00A30D6A">
              <w:rPr>
                <w:rFonts w:ascii="Arial" w:eastAsia="Times New Roman" w:hAnsi="Arial" w:cs="Arial"/>
                <w:color w:val="000000"/>
              </w:rPr>
              <w:t xml:space="preserve">Moderate/Severe, </w:t>
            </w:r>
            <w:r w:rsidR="007B3B85">
              <w:rPr>
                <w:rFonts w:ascii="Arial" w:eastAsia="Times New Roman" w:hAnsi="Arial" w:cs="Arial"/>
                <w:color w:val="000000"/>
              </w:rPr>
              <w:t>n</w:t>
            </w:r>
            <w:r w:rsidRPr="00A30D6A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4E67" w14:textId="77777777" w:rsidR="003777EF" w:rsidRPr="00A30D6A" w:rsidRDefault="003777EF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30D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 (14.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7D05" w14:textId="77777777" w:rsidR="003777EF" w:rsidRPr="00A30D6A" w:rsidRDefault="003777EF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30D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 (14.85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D3C0" w14:textId="77777777" w:rsidR="003777EF" w:rsidRPr="00A30D6A" w:rsidRDefault="003777EF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30D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71F0BB39" w14:textId="77777777" w:rsidR="003777EF" w:rsidRDefault="003777EF" w:rsidP="003777EF"/>
    <w:p w14:paraId="3B4B69F3" w14:textId="77777777" w:rsidR="00E8525A" w:rsidRDefault="007B3B85">
      <w:r w:rsidRPr="00003634">
        <w:rPr>
          <w:rFonts w:ascii="Arial" w:hAnsi="Arial" w:cs="Arial"/>
          <w:sz w:val="22"/>
          <w:szCs w:val="22"/>
        </w:rPr>
        <w:t>N: sample size</w:t>
      </w:r>
      <w:bookmarkStart w:id="0" w:name="_GoBack"/>
      <w:bookmarkEnd w:id="0"/>
    </w:p>
    <w:sectPr w:rsidR="00E8525A" w:rsidSect="003777E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7EF"/>
    <w:rsid w:val="003777EF"/>
    <w:rsid w:val="007B3B85"/>
    <w:rsid w:val="00E8525A"/>
    <w:rsid w:val="00FD60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5EEE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7</Characters>
  <Application>Microsoft Macintosh Word</Application>
  <DocSecurity>0</DocSecurity>
  <Lines>2</Lines>
  <Paragraphs>1</Paragraphs>
  <ScaleCrop>false</ScaleCrop>
  <Company>UNMC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tte Kanmogne</dc:creator>
  <cp:keywords/>
  <dc:description/>
  <cp:lastModifiedBy>Georgette Kanmogne</cp:lastModifiedBy>
  <cp:revision>2</cp:revision>
  <dcterms:created xsi:type="dcterms:W3CDTF">2017-02-03T21:33:00Z</dcterms:created>
  <dcterms:modified xsi:type="dcterms:W3CDTF">2017-02-04T03:24:00Z</dcterms:modified>
</cp:coreProperties>
</file>